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ind w:left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5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277.428143567944"/>
        <w:gridCol w:w="1979.5217622337088"/>
        <w:gridCol w:w="1162.7960001932277"/>
        <w:gridCol w:w="1605.765905028743"/>
        <w:tblGridChange w:id="0">
          <w:tblGrid>
            <w:gridCol w:w="4277.428143567944"/>
            <w:gridCol w:w="1979.5217622337088"/>
            <w:gridCol w:w="1162.7960001932277"/>
            <w:gridCol w:w="1605.765905028743"/>
          </w:tblGrid>
        </w:tblGridChange>
      </w:tblGrid>
      <w:tr>
        <w:trPr>
          <w:cantSplit w:val="0"/>
          <w:trHeight w:val="1360" w:hRule="atLeast"/>
          <w:tblHeader w:val="0"/>
        </w:trPr>
        <w:tc>
          <w:tcPr>
            <w:gridSpan w:val="4"/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able S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Results of the AU-tests carried out with IQ-TREE. The constraints that generate trees that are significantly less-supported by the AU-tests (-) are highlighted using a bold font. </w:t>
            </w:r>
          </w:p>
        </w:tc>
      </w:tr>
      <w:tr>
        <w:trPr>
          <w:cantSplit w:val="0"/>
          <w:tblHeader w:val="0"/>
        </w:trPr>
        <w:tc>
          <w:tcPr>
            <w:gridSpan w:val="4"/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360" w:lineRule="auto"/>
              <w:ind w:left="36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360" w:lineRule="auto"/>
              <w:ind w:left="36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360" w:lineRule="auto"/>
              <w:ind w:left="36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onstrained t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360" w:lineRule="auto"/>
              <w:ind w:left="36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log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360" w:lineRule="auto"/>
              <w:ind w:left="36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del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360" w:lineRule="auto"/>
              <w:ind w:left="36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-AU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360" w:lineRule="auto"/>
              <w:ind w:left="360"/>
              <w:jc w:val="both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1: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A.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erymanthis</w:t>
            </w: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 monophyletic</w:t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 -88502.838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20.14</w:t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0.0182 (-)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360" w:lineRule="auto"/>
              <w:ind w:left="36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#2: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A.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hyas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nophyletic</w:t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-88498.849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.151</w:t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702 (+)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360" w:lineRule="auto"/>
              <w:ind w:left="36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3: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A. iphicleola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monophyle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360" w:lineRule="auto"/>
              <w:ind w:left="36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 -88512.360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360" w:lineRule="auto"/>
              <w:ind w:left="36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29.6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360" w:lineRule="auto"/>
              <w:ind w:left="36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0.00372 (-)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360" w:lineRule="auto"/>
              <w:ind w:left="36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4: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A. iphiclus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monophyle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360" w:lineRule="auto"/>
              <w:ind w:left="36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 -88596.983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360" w:lineRule="auto"/>
              <w:ind w:left="36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114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360" w:lineRule="auto"/>
              <w:ind w:left="36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7.35e-15 (-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360" w:lineRule="auto"/>
              <w:ind w:left="360"/>
              <w:jc w:val="both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#5: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A.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leuceria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monophyletic</w:t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 -88570.949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88.25</w:t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2.98e-42 (-)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360" w:lineRule="auto"/>
              <w:ind w:left="36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#6: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A.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lycorias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nophyletic</w:t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-88488.596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8978</w:t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84 (+)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360" w:lineRule="auto"/>
              <w:ind w:left="36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#7: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A. messana 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nophyle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360" w:lineRule="auto"/>
              <w:ind w:left="36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-88483.567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360" w:lineRule="auto"/>
              <w:ind w:left="36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868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360" w:lineRule="auto"/>
              <w:ind w:left="36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632 (+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360" w:lineRule="auto"/>
              <w:ind w:left="36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#8: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 A.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plesaure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nophyletic</w:t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-88499.4726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.773</w:t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113 (+)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360" w:lineRule="auto"/>
              <w:ind w:left="36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#9: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A. thessalia 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nophyle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360" w:lineRule="auto"/>
              <w:ind w:left="36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-88494.517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360" w:lineRule="auto"/>
              <w:ind w:left="36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.8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360" w:lineRule="auto"/>
              <w:ind w:left="36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18 (+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360" w:lineRule="auto"/>
              <w:ind w:left="360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#10: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A. radiata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monophyletic</w:t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-88486.251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5526</w:t>
            </w:r>
          </w:p>
        </w:tc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360" w:lineRule="auto"/>
              <w:ind w:left="36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419 (+)</w:t>
            </w:r>
          </w:p>
        </w:tc>
      </w:tr>
    </w:tbl>
    <w:p w:rsidR="00000000" w:rsidDel="00000000" w:rsidP="00000000" w:rsidRDefault="00000000" w:rsidRPr="00000000" w14:paraId="0000003A">
      <w:pPr>
        <w:spacing w:line="36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